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D57EC" w14:textId="77777777" w:rsidR="008F6678" w:rsidRDefault="008F6678" w:rsidP="00930E7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</w:t>
      </w:r>
    </w:p>
    <w:p w14:paraId="126FC5F3" w14:textId="4F26CE18" w:rsidR="00EF69AD" w:rsidRPr="00B4078E" w:rsidRDefault="00EF69AD" w:rsidP="00930E7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75DAB">
        <w:rPr>
          <w:rFonts w:ascii="Times New Roman" w:hAnsi="Times New Roman" w:cs="Times New Roman"/>
          <w:b/>
          <w:bCs/>
        </w:rPr>
        <w:t>Chemicals</w:t>
      </w:r>
    </w:p>
    <w:p w14:paraId="08574114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50 bp DNA Ladder (Invitrogen, US, 10416014)</w:t>
      </w:r>
    </w:p>
    <w:p w14:paraId="166850B8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Agarose (Molecular Biology Grade) (</w:t>
      </w:r>
      <w:proofErr w:type="spellStart"/>
      <w:r w:rsidRPr="00C11FA5">
        <w:rPr>
          <w:rFonts w:ascii="Times New Roman" w:hAnsi="Times New Roman" w:cs="Times New Roman"/>
          <w:bCs/>
        </w:rPr>
        <w:t>Thermo</w:t>
      </w:r>
      <w:proofErr w:type="spellEnd"/>
      <w:r w:rsidRPr="00C11FA5">
        <w:rPr>
          <w:rFonts w:ascii="Times New Roman" w:hAnsi="Times New Roman" w:cs="Times New Roman"/>
          <w:bCs/>
        </w:rPr>
        <w:t xml:space="preserve"> Scientific, US, 17850)</w:t>
      </w:r>
    </w:p>
    <w:p w14:paraId="3AED5C04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B-27™ Supplement (50X), serum free (Gibco, US, 17504044)</w:t>
      </w:r>
    </w:p>
    <w:p w14:paraId="607DCA9C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DAPI and Hoechst Nucleic Acid Stains (</w:t>
      </w:r>
      <w:proofErr w:type="spellStart"/>
      <w:r w:rsidRPr="00C11FA5">
        <w:rPr>
          <w:rFonts w:ascii="Times New Roman" w:hAnsi="Times New Roman" w:cs="Times New Roman"/>
          <w:bCs/>
        </w:rPr>
        <w:t>Thermo</w:t>
      </w:r>
      <w:proofErr w:type="spellEnd"/>
      <w:r w:rsidRPr="00C11FA5">
        <w:rPr>
          <w:rFonts w:ascii="Times New Roman" w:hAnsi="Times New Roman" w:cs="Times New Roman"/>
          <w:bCs/>
        </w:rPr>
        <w:t xml:space="preserve"> Scientific, US, 62248)</w:t>
      </w:r>
    </w:p>
    <w:p w14:paraId="54D2B5B0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DMEM 1X with 4.5 g/L Glucose &amp; L-Glutamine w/o Sodium Pyruvate 500 ml (Wisent Inc., QC, 319-015 CL)</w:t>
      </w:r>
    </w:p>
    <w:p w14:paraId="3290F3CF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Ethidium Bromide (Sigma-Aldrich, US, E1510)</w:t>
      </w:r>
    </w:p>
    <w:p w14:paraId="7DE621FD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 xml:space="preserve">Fetal Bovine Serum (FBS), Heat Inactivated, Collected in South America (Capricorn Scientific, DE, FBS-HI-12A) </w:t>
      </w:r>
    </w:p>
    <w:p w14:paraId="00B2E64B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Fetal Bovine Serum Advanced (FBS Advanced), Collected in South America (Capricorn Scientific, DE, FBS-11B)</w:t>
      </w:r>
    </w:p>
    <w:p w14:paraId="6A3976A1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Formaldehyde solution (Sigma-Aldrich, US, F8775)</w:t>
      </w:r>
    </w:p>
    <w:p w14:paraId="3988DED9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Formic Acid (Merck, US, 543804)</w:t>
      </w:r>
    </w:p>
    <w:p w14:paraId="52DA0066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C11FA5">
        <w:rPr>
          <w:rFonts w:ascii="Times New Roman" w:hAnsi="Times New Roman" w:cs="Times New Roman"/>
          <w:bCs/>
        </w:rPr>
        <w:t>GlutaMAX</w:t>
      </w:r>
      <w:proofErr w:type="spellEnd"/>
      <w:r w:rsidRPr="00C11FA5">
        <w:rPr>
          <w:rFonts w:ascii="Times New Roman" w:hAnsi="Times New Roman" w:cs="Times New Roman"/>
          <w:bCs/>
        </w:rPr>
        <w:t>™ Supplement (Gibco, US, 35050061)</w:t>
      </w:r>
    </w:p>
    <w:p w14:paraId="104E3388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Human Brain-Derived Neurotrophic Factor (BDNF) Recombinant Protein (Cell Signaling Technology, US, 3897)</w:t>
      </w:r>
    </w:p>
    <w:p w14:paraId="231BA028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 xml:space="preserve">In-solution tryptic digestion and </w:t>
      </w:r>
      <w:proofErr w:type="spellStart"/>
      <w:r w:rsidRPr="00C11FA5">
        <w:rPr>
          <w:rFonts w:ascii="Times New Roman" w:hAnsi="Times New Roman" w:cs="Times New Roman"/>
          <w:bCs/>
        </w:rPr>
        <w:t>guanidination</w:t>
      </w:r>
      <w:proofErr w:type="spellEnd"/>
      <w:r w:rsidRPr="00C11FA5">
        <w:rPr>
          <w:rFonts w:ascii="Times New Roman" w:hAnsi="Times New Roman" w:cs="Times New Roman"/>
          <w:bCs/>
        </w:rPr>
        <w:t xml:space="preserve"> kit (</w:t>
      </w:r>
      <w:proofErr w:type="spellStart"/>
      <w:r w:rsidRPr="00C11FA5">
        <w:rPr>
          <w:rFonts w:ascii="Times New Roman" w:hAnsi="Times New Roman" w:cs="Times New Roman"/>
          <w:bCs/>
        </w:rPr>
        <w:t>Thermo</w:t>
      </w:r>
      <w:proofErr w:type="spellEnd"/>
      <w:r w:rsidRPr="00C11FA5">
        <w:rPr>
          <w:rFonts w:ascii="Times New Roman" w:hAnsi="Times New Roman" w:cs="Times New Roman"/>
          <w:bCs/>
        </w:rPr>
        <w:t xml:space="preserve"> Fisher Scientific, US, 89895).</w:t>
      </w:r>
    </w:p>
    <w:p w14:paraId="75DBD766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L-Glutamine (200 mM) (</w:t>
      </w:r>
      <w:proofErr w:type="spellStart"/>
      <w:r w:rsidRPr="00C11FA5">
        <w:rPr>
          <w:rFonts w:ascii="Times New Roman" w:hAnsi="Times New Roman" w:cs="Times New Roman"/>
          <w:bCs/>
        </w:rPr>
        <w:t>Biochrom</w:t>
      </w:r>
      <w:proofErr w:type="spellEnd"/>
      <w:r w:rsidRPr="00C11FA5">
        <w:rPr>
          <w:rFonts w:ascii="Times New Roman" w:hAnsi="Times New Roman" w:cs="Times New Roman"/>
          <w:bCs/>
        </w:rPr>
        <w:t>, UK, K 0282)</w:t>
      </w:r>
    </w:p>
    <w:p w14:paraId="0DE35F17" w14:textId="77777777" w:rsidR="00B377CE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A53D8E">
        <w:rPr>
          <w:rFonts w:ascii="Times New Roman" w:hAnsi="Times New Roman" w:cs="Times New Roman"/>
          <w:bCs/>
        </w:rPr>
        <w:t>LTQ Velos ESI Positive Ion Calibration Solution</w:t>
      </w:r>
      <w:r>
        <w:rPr>
          <w:rFonts w:ascii="Times New Roman" w:hAnsi="Times New Roman" w:cs="Times New Roman"/>
          <w:bCs/>
        </w:rPr>
        <w:t xml:space="preserve"> (</w:t>
      </w:r>
      <w:proofErr w:type="spellStart"/>
      <w:r w:rsidRPr="00C11FA5">
        <w:rPr>
          <w:rFonts w:ascii="Times New Roman" w:hAnsi="Times New Roman" w:cs="Times New Roman"/>
          <w:bCs/>
        </w:rPr>
        <w:t>Thermo</w:t>
      </w:r>
      <w:proofErr w:type="spellEnd"/>
      <w:r w:rsidRPr="00C11FA5">
        <w:rPr>
          <w:rFonts w:ascii="Times New Roman" w:hAnsi="Times New Roman" w:cs="Times New Roman"/>
          <w:bCs/>
        </w:rPr>
        <w:t xml:space="preserve"> Scientific, US,</w:t>
      </w:r>
      <w:r>
        <w:rPr>
          <w:rFonts w:ascii="Times New Roman" w:hAnsi="Times New Roman" w:cs="Times New Roman"/>
          <w:bCs/>
        </w:rPr>
        <w:t xml:space="preserve"> 88323)</w:t>
      </w:r>
    </w:p>
    <w:p w14:paraId="66C3B2B8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C11FA5">
        <w:rPr>
          <w:rFonts w:ascii="Times New Roman" w:hAnsi="Times New Roman" w:cs="Times New Roman"/>
          <w:bCs/>
        </w:rPr>
        <w:t>MaxGel</w:t>
      </w:r>
      <w:proofErr w:type="spellEnd"/>
      <w:r w:rsidRPr="00C11FA5">
        <w:rPr>
          <w:rFonts w:ascii="Times New Roman" w:hAnsi="Times New Roman" w:cs="Times New Roman"/>
          <w:bCs/>
        </w:rPr>
        <w:t>™ Extracellular matrix (Sigma-Aldrich, US, E0282)</w:t>
      </w:r>
    </w:p>
    <w:p w14:paraId="7CAC33FA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C11FA5">
        <w:rPr>
          <w:rFonts w:ascii="Times New Roman" w:hAnsi="Times New Roman" w:cs="Times New Roman"/>
          <w:bCs/>
        </w:rPr>
        <w:t>Mowiol</w:t>
      </w:r>
      <w:proofErr w:type="spellEnd"/>
      <w:r w:rsidRPr="00C11FA5">
        <w:rPr>
          <w:rFonts w:ascii="Times New Roman" w:hAnsi="Times New Roman" w:cs="Times New Roman"/>
          <w:bCs/>
        </w:rPr>
        <w:t xml:space="preserve"> (Sigma-Aldrich, US, 81382)</w:t>
      </w:r>
    </w:p>
    <w:p w14:paraId="7552F6AD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lastRenderedPageBreak/>
        <w:t>N6,2′-O-Dibutyryladenosine 3′,5′-cyclic monophosphate sodium salt (Sigma-Aldrich, US, D0627)</w:t>
      </w:r>
    </w:p>
    <w:p w14:paraId="0ACE4A9B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Neurobasal™ Medium (Gibco, US, 21103049)</w:t>
      </w:r>
    </w:p>
    <w:p w14:paraId="2710C43F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Penicillin/Streptomycin 10.000 U/10.000 µg/ml (</w:t>
      </w:r>
      <w:proofErr w:type="spellStart"/>
      <w:r w:rsidRPr="00C11FA5">
        <w:rPr>
          <w:rFonts w:ascii="Times New Roman" w:hAnsi="Times New Roman" w:cs="Times New Roman"/>
          <w:bCs/>
        </w:rPr>
        <w:t>Biochrom</w:t>
      </w:r>
      <w:proofErr w:type="spellEnd"/>
      <w:r w:rsidRPr="00C11FA5">
        <w:rPr>
          <w:rFonts w:ascii="Times New Roman" w:hAnsi="Times New Roman" w:cs="Times New Roman"/>
          <w:bCs/>
        </w:rPr>
        <w:t>, UK, A 2212)</w:t>
      </w:r>
    </w:p>
    <w:p w14:paraId="4945779B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Phosphate Buffered Saline (Sigma-Aldrich, US, 806552)</w:t>
      </w:r>
    </w:p>
    <w:p w14:paraId="090A6388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Qubit Assay Kit (Invitrogen, US, Q33211)</w:t>
      </w:r>
    </w:p>
    <w:p w14:paraId="6E99134C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297CE1">
        <w:rPr>
          <w:rFonts w:ascii="Times New Roman" w:hAnsi="Times New Roman" w:cs="Times New Roman"/>
          <w:bCs/>
        </w:rPr>
        <w:t>Quick Start™ Bradford Protein Assay Kit 1</w:t>
      </w:r>
      <w:r>
        <w:rPr>
          <w:rFonts w:ascii="Times New Roman" w:hAnsi="Times New Roman" w:cs="Times New Roman"/>
          <w:bCs/>
        </w:rPr>
        <w:t xml:space="preserve"> (</w:t>
      </w:r>
      <w:proofErr w:type="spellStart"/>
      <w:r w:rsidRPr="00D61E66">
        <w:rPr>
          <w:rFonts w:ascii="Times New Roman" w:hAnsi="Times New Roman" w:cs="Times New Roman"/>
          <w:bCs/>
        </w:rPr>
        <w:t>BioRad</w:t>
      </w:r>
      <w:proofErr w:type="spellEnd"/>
      <w:r w:rsidRPr="00D61E66">
        <w:rPr>
          <w:rFonts w:ascii="Times New Roman" w:hAnsi="Times New Roman" w:cs="Times New Roman"/>
          <w:bCs/>
        </w:rPr>
        <w:t>, US</w:t>
      </w:r>
      <w:r>
        <w:rPr>
          <w:rFonts w:ascii="Times New Roman" w:hAnsi="Times New Roman" w:cs="Times New Roman"/>
          <w:bCs/>
        </w:rPr>
        <w:t xml:space="preserve">, </w:t>
      </w:r>
      <w:r w:rsidRPr="00055B48">
        <w:rPr>
          <w:rFonts w:ascii="Times New Roman" w:hAnsi="Times New Roman" w:cs="Times New Roman"/>
          <w:bCs/>
        </w:rPr>
        <w:t>5000201</w:t>
      </w:r>
      <w:r>
        <w:rPr>
          <w:rFonts w:ascii="Times New Roman" w:hAnsi="Times New Roman" w:cs="Times New Roman"/>
          <w:bCs/>
        </w:rPr>
        <w:t>)</w:t>
      </w:r>
    </w:p>
    <w:p w14:paraId="018641F9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Retinoic acid, all trans (Enzo Life Sciences, US, BML-GR100)</w:t>
      </w:r>
    </w:p>
    <w:p w14:paraId="169DAE93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C11FA5">
        <w:rPr>
          <w:rFonts w:ascii="Times New Roman" w:hAnsi="Times New Roman" w:cs="Times New Roman"/>
          <w:bCs/>
        </w:rPr>
        <w:t>RevertAid</w:t>
      </w:r>
      <w:proofErr w:type="spellEnd"/>
      <w:r w:rsidRPr="00C11FA5">
        <w:rPr>
          <w:rFonts w:ascii="Times New Roman" w:hAnsi="Times New Roman" w:cs="Times New Roman"/>
          <w:bCs/>
        </w:rPr>
        <w:t xml:space="preserve"> First Strand cDNA Synthesis Kit (</w:t>
      </w:r>
      <w:proofErr w:type="spellStart"/>
      <w:r w:rsidRPr="00C11FA5">
        <w:rPr>
          <w:rFonts w:ascii="Times New Roman" w:hAnsi="Times New Roman" w:cs="Times New Roman"/>
          <w:bCs/>
        </w:rPr>
        <w:t>Thermo</w:t>
      </w:r>
      <w:proofErr w:type="spellEnd"/>
      <w:r w:rsidRPr="00C11FA5">
        <w:rPr>
          <w:rFonts w:ascii="Times New Roman" w:hAnsi="Times New Roman" w:cs="Times New Roman"/>
          <w:bCs/>
        </w:rPr>
        <w:t xml:space="preserve"> Scientific, US, K1621)</w:t>
      </w:r>
    </w:p>
    <w:p w14:paraId="3A3EEAF6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RNeasy Mini Kit (50) (Qiagen, US, 74104)</w:t>
      </w:r>
    </w:p>
    <w:p w14:paraId="1AC8AF22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SYBR™ Green Universal Master Mix (Applied Biosystems™, US, 4344463)</w:t>
      </w:r>
    </w:p>
    <w:p w14:paraId="55B7E621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Triton™ X-100 (Sigma-Aldrich, US, X100)</w:t>
      </w:r>
    </w:p>
    <w:p w14:paraId="3FFCD6F0" w14:textId="77777777" w:rsidR="00B377CE" w:rsidRPr="00C11FA5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Unstained Protein MW Marker (</w:t>
      </w:r>
      <w:proofErr w:type="spellStart"/>
      <w:r w:rsidRPr="00C11FA5">
        <w:rPr>
          <w:rFonts w:ascii="Times New Roman" w:hAnsi="Times New Roman" w:cs="Times New Roman"/>
          <w:bCs/>
        </w:rPr>
        <w:t>Thermo</w:t>
      </w:r>
      <w:proofErr w:type="spellEnd"/>
      <w:r w:rsidRPr="00C11FA5">
        <w:rPr>
          <w:rFonts w:ascii="Times New Roman" w:hAnsi="Times New Roman" w:cs="Times New Roman"/>
          <w:bCs/>
        </w:rPr>
        <w:t xml:space="preserve"> Scientific, US, 26610)</w:t>
      </w:r>
    </w:p>
    <w:p w14:paraId="4E3D5B19" w14:textId="77777777" w:rsidR="00B377CE" w:rsidRDefault="00B377CE" w:rsidP="00930E7E">
      <w:pPr>
        <w:pStyle w:val="ListeParagraf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Cs/>
        </w:rPr>
      </w:pPr>
      <w:r w:rsidRPr="00C11FA5">
        <w:rPr>
          <w:rFonts w:ascii="Times New Roman" w:hAnsi="Times New Roman" w:cs="Times New Roman"/>
          <w:bCs/>
        </w:rPr>
        <w:t>VLE DMEM (very low endotoxin with 4,5 g/l Glucose, with 3,7 g/l NaHCO</w:t>
      </w:r>
      <w:r w:rsidRPr="00C11FA5">
        <w:rPr>
          <w:rFonts w:ascii="Times New Roman" w:hAnsi="Times New Roman" w:cs="Times New Roman"/>
          <w:bCs/>
          <w:vertAlign w:val="subscript"/>
        </w:rPr>
        <w:t>3</w:t>
      </w:r>
      <w:r w:rsidRPr="00C11FA5">
        <w:rPr>
          <w:rFonts w:ascii="Times New Roman" w:hAnsi="Times New Roman" w:cs="Times New Roman"/>
          <w:bCs/>
        </w:rPr>
        <w:t>, with Na-Pyruvate, with stab. glut.) (</w:t>
      </w:r>
      <w:proofErr w:type="spellStart"/>
      <w:r w:rsidRPr="00C11FA5">
        <w:rPr>
          <w:rFonts w:ascii="Times New Roman" w:hAnsi="Times New Roman" w:cs="Times New Roman"/>
          <w:bCs/>
        </w:rPr>
        <w:t>Biochrom</w:t>
      </w:r>
      <w:proofErr w:type="spellEnd"/>
      <w:r w:rsidRPr="00C11FA5">
        <w:rPr>
          <w:rFonts w:ascii="Times New Roman" w:hAnsi="Times New Roman" w:cs="Times New Roman"/>
          <w:bCs/>
        </w:rPr>
        <w:t>, UK, FG 1445)</w:t>
      </w:r>
    </w:p>
    <w:p w14:paraId="17A973F6" w14:textId="77777777" w:rsidR="000530D8" w:rsidRDefault="000530D8" w:rsidP="00930E7E">
      <w:pPr>
        <w:pStyle w:val="ListeParagraf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5B11C848" w14:textId="77777777" w:rsidR="00BA7BFC" w:rsidRPr="005F57DF" w:rsidRDefault="00BA7BFC" w:rsidP="00930E7E">
      <w:pPr>
        <w:pStyle w:val="ListeParagraf"/>
        <w:spacing w:line="480" w:lineRule="auto"/>
        <w:jc w:val="both"/>
        <w:rPr>
          <w:rFonts w:ascii="Times New Roman" w:hAnsi="Times New Roman" w:cs="Times New Roman"/>
          <w:bCs/>
        </w:rPr>
      </w:pPr>
    </w:p>
    <w:sectPr w:rsidR="00BA7BFC" w:rsidRPr="005F57DF" w:rsidSect="007D7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86AD0"/>
    <w:multiLevelType w:val="hybridMultilevel"/>
    <w:tmpl w:val="FA4E1E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B9135F3"/>
    <w:multiLevelType w:val="hybridMultilevel"/>
    <w:tmpl w:val="D916A2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F81CC1"/>
    <w:multiLevelType w:val="multilevel"/>
    <w:tmpl w:val="9566F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5761E2E"/>
    <w:multiLevelType w:val="multilevel"/>
    <w:tmpl w:val="585C3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E366B38"/>
    <w:multiLevelType w:val="multilevel"/>
    <w:tmpl w:val="068C8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F548E7"/>
    <w:multiLevelType w:val="multilevel"/>
    <w:tmpl w:val="7B6A16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42A26FA"/>
    <w:multiLevelType w:val="hybridMultilevel"/>
    <w:tmpl w:val="E2323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AF86CC7"/>
    <w:multiLevelType w:val="hybridMultilevel"/>
    <w:tmpl w:val="B53E8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622FE"/>
    <w:multiLevelType w:val="hybridMultilevel"/>
    <w:tmpl w:val="24425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583998">
    <w:abstractNumId w:val="5"/>
  </w:num>
  <w:num w:numId="2" w16cid:durableId="1699696211">
    <w:abstractNumId w:val="5"/>
  </w:num>
  <w:num w:numId="3" w16cid:durableId="1388842088">
    <w:abstractNumId w:val="3"/>
  </w:num>
  <w:num w:numId="4" w16cid:durableId="1234462485">
    <w:abstractNumId w:val="5"/>
  </w:num>
  <w:num w:numId="5" w16cid:durableId="1188327311">
    <w:abstractNumId w:val="2"/>
  </w:num>
  <w:num w:numId="6" w16cid:durableId="1203859613">
    <w:abstractNumId w:val="8"/>
  </w:num>
  <w:num w:numId="7" w16cid:durableId="254899797">
    <w:abstractNumId w:val="4"/>
  </w:num>
  <w:num w:numId="8" w16cid:durableId="1273711660">
    <w:abstractNumId w:val="0"/>
  </w:num>
  <w:num w:numId="9" w16cid:durableId="904686871">
    <w:abstractNumId w:val="6"/>
  </w:num>
  <w:num w:numId="10" w16cid:durableId="1197041403">
    <w:abstractNumId w:val="7"/>
  </w:num>
  <w:num w:numId="11" w16cid:durableId="1704095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9AD"/>
    <w:rsid w:val="000530D8"/>
    <w:rsid w:val="00053597"/>
    <w:rsid w:val="00055B48"/>
    <w:rsid w:val="00073C5F"/>
    <w:rsid w:val="00114173"/>
    <w:rsid w:val="00175DAB"/>
    <w:rsid w:val="001B0958"/>
    <w:rsid w:val="001C3C2E"/>
    <w:rsid w:val="00213F03"/>
    <w:rsid w:val="00222612"/>
    <w:rsid w:val="002739DF"/>
    <w:rsid w:val="00297CE1"/>
    <w:rsid w:val="002C61D9"/>
    <w:rsid w:val="0037723E"/>
    <w:rsid w:val="00392C95"/>
    <w:rsid w:val="003D309B"/>
    <w:rsid w:val="003E1CD7"/>
    <w:rsid w:val="003E4844"/>
    <w:rsid w:val="003F504D"/>
    <w:rsid w:val="00432068"/>
    <w:rsid w:val="004353C6"/>
    <w:rsid w:val="00563357"/>
    <w:rsid w:val="00570330"/>
    <w:rsid w:val="00587C44"/>
    <w:rsid w:val="00597EE9"/>
    <w:rsid w:val="005F57DF"/>
    <w:rsid w:val="0062259C"/>
    <w:rsid w:val="00651AE8"/>
    <w:rsid w:val="00676D08"/>
    <w:rsid w:val="00690C80"/>
    <w:rsid w:val="006A6D24"/>
    <w:rsid w:val="006F6173"/>
    <w:rsid w:val="00741BDF"/>
    <w:rsid w:val="007538CE"/>
    <w:rsid w:val="007D7373"/>
    <w:rsid w:val="007F447C"/>
    <w:rsid w:val="00874014"/>
    <w:rsid w:val="008B4E69"/>
    <w:rsid w:val="008D328B"/>
    <w:rsid w:val="008F6678"/>
    <w:rsid w:val="00927F85"/>
    <w:rsid w:val="00930E7E"/>
    <w:rsid w:val="009566B4"/>
    <w:rsid w:val="00993902"/>
    <w:rsid w:val="0099633C"/>
    <w:rsid w:val="009A4FB9"/>
    <w:rsid w:val="009C4CEF"/>
    <w:rsid w:val="00A136E0"/>
    <w:rsid w:val="00A53D8E"/>
    <w:rsid w:val="00A554A3"/>
    <w:rsid w:val="00AC2FF2"/>
    <w:rsid w:val="00B00301"/>
    <w:rsid w:val="00B23736"/>
    <w:rsid w:val="00B377CE"/>
    <w:rsid w:val="00B4078E"/>
    <w:rsid w:val="00B455A3"/>
    <w:rsid w:val="00B63EC8"/>
    <w:rsid w:val="00B826B9"/>
    <w:rsid w:val="00B911BC"/>
    <w:rsid w:val="00BA0605"/>
    <w:rsid w:val="00BA7BFC"/>
    <w:rsid w:val="00BA7FCB"/>
    <w:rsid w:val="00BE7CCC"/>
    <w:rsid w:val="00C002D1"/>
    <w:rsid w:val="00C11FA5"/>
    <w:rsid w:val="00C46677"/>
    <w:rsid w:val="00CF2BA6"/>
    <w:rsid w:val="00D27B2B"/>
    <w:rsid w:val="00D61E66"/>
    <w:rsid w:val="00D70385"/>
    <w:rsid w:val="00DB6600"/>
    <w:rsid w:val="00E13E67"/>
    <w:rsid w:val="00E86E48"/>
    <w:rsid w:val="00E94DD1"/>
    <w:rsid w:val="00EB114C"/>
    <w:rsid w:val="00EE2735"/>
    <w:rsid w:val="00EF0919"/>
    <w:rsid w:val="00EF69AD"/>
    <w:rsid w:val="00F138D0"/>
    <w:rsid w:val="00F36D1D"/>
    <w:rsid w:val="00FC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4D172"/>
  <w15:chartTrackingRefBased/>
  <w15:docId w15:val="{4F5D337E-47CB-4F66-8E39-DD8BCF77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C2E"/>
  </w:style>
  <w:style w:type="paragraph" w:styleId="Balk1">
    <w:name w:val="heading 1"/>
    <w:basedOn w:val="Normal"/>
    <w:next w:val="Normal"/>
    <w:link w:val="Balk1Char"/>
    <w:uiPriority w:val="9"/>
    <w:qFormat/>
    <w:rsid w:val="00EF6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E1C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F2B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F2BA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EF69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F69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F69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F69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F69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semiHidden/>
    <w:rsid w:val="003E1C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autoRedefine/>
    <w:uiPriority w:val="99"/>
    <w:rsid w:val="00CF2BA6"/>
    <w:pPr>
      <w:spacing w:before="100" w:beforeAutospacing="1" w:after="100" w:afterAutospacing="1" w:line="360" w:lineRule="auto"/>
      <w:ind w:firstLine="567"/>
      <w:jc w:val="both"/>
    </w:pPr>
    <w:rPr>
      <w:rFonts w:ascii="Times New Roman" w:eastAsia="Times New Roman" w:hAnsi="Times New Roman" w:cs="Times New Roman"/>
      <w:bCs/>
      <w:shd w:val="clear" w:color="auto" w:fill="FFFFFB"/>
      <w:lang w:eastAsia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F2BA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AltBilgi">
    <w:name w:val="footer"/>
    <w:basedOn w:val="Normal"/>
    <w:link w:val="AltBilgiChar"/>
    <w:autoRedefine/>
    <w:uiPriority w:val="99"/>
    <w:unhideWhenUsed/>
    <w:rsid w:val="00CF2BA6"/>
    <w:pPr>
      <w:tabs>
        <w:tab w:val="center" w:pos="4536"/>
        <w:tab w:val="right" w:pos="9072"/>
      </w:tabs>
      <w:spacing w:before="360" w:after="360" w:line="276" w:lineRule="auto"/>
      <w:jc w:val="center"/>
    </w:pPr>
    <w:rPr>
      <w:rFonts w:ascii="Times New Roman" w:hAnsi="Times New Roman"/>
    </w:rPr>
  </w:style>
  <w:style w:type="character" w:customStyle="1" w:styleId="AltBilgiChar">
    <w:name w:val="Alt Bilgi Char"/>
    <w:basedOn w:val="VarsaylanParagrafYazTipi"/>
    <w:link w:val="AltBilgi"/>
    <w:uiPriority w:val="99"/>
    <w:rsid w:val="00CF2BA6"/>
    <w:rPr>
      <w:rFonts w:ascii="Times New Roman" w:hAnsi="Times New Roman"/>
      <w:sz w:val="24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F2BA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ekillerTablosu">
    <w:name w:val="table of figures"/>
    <w:basedOn w:val="Normal"/>
    <w:next w:val="Normal"/>
    <w:link w:val="ekillerTablosuChar"/>
    <w:autoRedefine/>
    <w:uiPriority w:val="99"/>
    <w:rsid w:val="00CF2BA6"/>
    <w:pPr>
      <w:widowControl w:val="0"/>
      <w:suppressAutoHyphens/>
      <w:spacing w:before="360" w:after="360" w:line="276" w:lineRule="auto"/>
    </w:pPr>
    <w:rPr>
      <w:rFonts w:ascii="Times New Roman" w:hAnsi="Times New Roman" w:cs="Times New Roman"/>
      <w:bCs/>
      <w:lang w:eastAsia="zh-CN"/>
    </w:rPr>
  </w:style>
  <w:style w:type="character" w:customStyle="1" w:styleId="ekillerTablosuChar">
    <w:name w:val="Şekiller Tablosu Char"/>
    <w:link w:val="ekillerTablosu"/>
    <w:uiPriority w:val="99"/>
    <w:locked/>
    <w:rsid w:val="00CF2BA6"/>
    <w:rPr>
      <w:rFonts w:ascii="Times New Roman" w:hAnsi="Times New Roman" w:cs="Times New Roman"/>
      <w:bCs/>
      <w:sz w:val="24"/>
      <w:szCs w:val="24"/>
      <w:lang w:eastAsia="zh-CN"/>
    </w:rPr>
  </w:style>
  <w:style w:type="paragraph" w:styleId="KonuBal">
    <w:name w:val="Title"/>
    <w:basedOn w:val="Normal"/>
    <w:next w:val="Normal"/>
    <w:link w:val="KonuBalChar"/>
    <w:uiPriority w:val="10"/>
    <w:qFormat/>
    <w:rsid w:val="00CF2BA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F2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Paragraf">
    <w:name w:val="List Paragraph"/>
    <w:basedOn w:val="Normal"/>
    <w:uiPriority w:val="34"/>
    <w:qFormat/>
    <w:rsid w:val="001C3C2E"/>
    <w:pPr>
      <w:ind w:left="720"/>
      <w:contextualSpacing/>
    </w:pPr>
  </w:style>
  <w:style w:type="character" w:customStyle="1" w:styleId="Balk1Char">
    <w:name w:val="Başlık 1 Char"/>
    <w:basedOn w:val="VarsaylanParagrafYazTipi"/>
    <w:link w:val="Balk1"/>
    <w:uiPriority w:val="9"/>
    <w:rsid w:val="00EF69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5Char">
    <w:name w:val="Başlık 5 Char"/>
    <w:basedOn w:val="VarsaylanParagrafYazTipi"/>
    <w:link w:val="Balk5"/>
    <w:uiPriority w:val="9"/>
    <w:rsid w:val="00EF69AD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F69A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F69A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F69A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F69AD"/>
    <w:rPr>
      <w:rFonts w:eastAsiaTheme="majorEastAsia" w:cstheme="majorBidi"/>
      <w:color w:val="272727" w:themeColor="text1" w:themeTint="D8"/>
    </w:rPr>
  </w:style>
  <w:style w:type="paragraph" w:styleId="Altyaz">
    <w:name w:val="Subtitle"/>
    <w:basedOn w:val="Normal"/>
    <w:next w:val="Normal"/>
    <w:link w:val="AltyazChar"/>
    <w:uiPriority w:val="11"/>
    <w:qFormat/>
    <w:rsid w:val="00EF69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F6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F69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F69AD"/>
    <w:rPr>
      <w:i/>
      <w:iCs/>
      <w:color w:val="404040" w:themeColor="text1" w:themeTint="BF"/>
    </w:rPr>
  </w:style>
  <w:style w:type="character" w:styleId="GlVurgulama">
    <w:name w:val="Intense Emphasis"/>
    <w:basedOn w:val="VarsaylanParagrafYazTipi"/>
    <w:uiPriority w:val="21"/>
    <w:qFormat/>
    <w:rsid w:val="00EF69AD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F69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F69AD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F69AD"/>
    <w:rPr>
      <w:b/>
      <w:bCs/>
      <w:smallCaps/>
      <w:color w:val="2F5496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FC6885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FC68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4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53774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77451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67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2855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02638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140981462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904413724">
                      <w:marLeft w:val="0"/>
                      <w:marRight w:val="12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736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40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347954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9115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7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14236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42175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2834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15799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178592816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299844710">
                      <w:marLeft w:val="0"/>
                      <w:marRight w:val="12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3988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4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620506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8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77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8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06821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461371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0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5337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06880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80735813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112816447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2074692524">
                      <w:marLeft w:val="0"/>
                      <w:marRight w:val="12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26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19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097105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7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5623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55919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5301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76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867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01817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205442832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1797796246">
                      <w:marLeft w:val="0"/>
                      <w:marRight w:val="12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218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106765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3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87585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7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7806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24322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3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0384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6720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11229095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1734498671">
                      <w:marLeft w:val="0"/>
                      <w:marRight w:val="12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955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6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65769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674355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81795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8926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58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98033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98794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191616618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41224171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0F69AF"/>
                        <w:left w:val="single" w:sz="6" w:space="0" w:color="0F69AF"/>
                        <w:bottom w:val="single" w:sz="6" w:space="3" w:color="0F69AF"/>
                        <w:right w:val="single" w:sz="6" w:space="0" w:color="0F69AF"/>
                      </w:divBdr>
                    </w:div>
                    <w:div w:id="1752894618">
                      <w:marLeft w:val="0"/>
                      <w:marRight w:val="12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99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8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624900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4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93592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5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lül Ece Islek</dc:creator>
  <cp:keywords/>
  <dc:description/>
  <cp:lastModifiedBy>Eylül Ece Islek</cp:lastModifiedBy>
  <cp:revision>59</cp:revision>
  <dcterms:created xsi:type="dcterms:W3CDTF">2025-07-23T12:27:00Z</dcterms:created>
  <dcterms:modified xsi:type="dcterms:W3CDTF">2025-08-07T10:35:00Z</dcterms:modified>
</cp:coreProperties>
</file>